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B6BFD" w14:textId="77777777" w:rsidR="00E4128A" w:rsidRDefault="00E4128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f"/>
        <w:tblW w:w="8525" w:type="dxa"/>
        <w:jc w:val="center"/>
        <w:tblLayout w:type="fixed"/>
        <w:tblLook w:val="04A0" w:firstRow="1" w:lastRow="0" w:firstColumn="1" w:lastColumn="0" w:noHBand="0" w:noVBand="1"/>
      </w:tblPr>
      <w:tblGrid>
        <w:gridCol w:w="5896"/>
        <w:gridCol w:w="1917"/>
        <w:gridCol w:w="712"/>
      </w:tblGrid>
      <w:tr w:rsidR="00FB59CE" w:rsidRPr="00A13B91" w14:paraId="0DEB6E6B" w14:textId="77777777" w:rsidTr="002E5FB7">
        <w:trPr>
          <w:gridAfter w:val="1"/>
          <w:wAfter w:w="712" w:type="dxa"/>
          <w:trHeight w:val="680"/>
          <w:jc w:val="center"/>
        </w:trPr>
        <w:tc>
          <w:tcPr>
            <w:tcW w:w="78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38CBB3" w14:textId="2C724CC0" w:rsidR="00FB59CE" w:rsidRPr="00567C56" w:rsidRDefault="00FB59CE" w:rsidP="00B67F93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bCs/>
              </w:rPr>
            </w:pPr>
            <w:r>
              <w:rPr>
                <w:rFonts w:ascii="Times New Roman" w:eastAsia="ＭＳ 明朝" w:hAnsi="Times New Roman" w:cs="Times New Roman"/>
                <w:b/>
              </w:rPr>
              <w:t xml:space="preserve">Supplementary </w:t>
            </w:r>
            <w:r w:rsidRPr="00A13B91">
              <w:rPr>
                <w:rFonts w:ascii="Times New Roman" w:eastAsia="ＭＳ 明朝" w:hAnsi="Times New Roman" w:cs="Times New Roman"/>
                <w:b/>
              </w:rPr>
              <w:t xml:space="preserve">Table </w:t>
            </w:r>
            <w:r w:rsidR="005E2156">
              <w:rPr>
                <w:rFonts w:ascii="Times New Roman" w:eastAsia="ＭＳ 明朝" w:hAnsi="Times New Roman" w:cs="Times New Roman"/>
                <w:b/>
              </w:rPr>
              <w:t>S</w:t>
            </w:r>
            <w:r w:rsidR="00AA74D2">
              <w:rPr>
                <w:rFonts w:ascii="Times New Roman" w:eastAsia="ＭＳ 明朝" w:hAnsi="Times New Roman" w:cs="Times New Roman"/>
                <w:b/>
              </w:rPr>
              <w:t>1</w:t>
            </w:r>
            <w:r w:rsidR="00B67F93">
              <w:rPr>
                <w:rFonts w:ascii="Times New Roman" w:eastAsia="ＭＳ 明朝" w:hAnsi="Times New Roman" w:cs="Times New Roman"/>
                <w:b/>
              </w:rPr>
              <w:t xml:space="preserve"> </w:t>
            </w:r>
            <w:r w:rsidR="00621A89" w:rsidRPr="00567C56">
              <w:rPr>
                <w:rFonts w:ascii="Times New Roman" w:eastAsia="ＭＳ 明朝" w:hAnsi="Times New Roman" w:cs="Times New Roman"/>
                <w:bCs/>
                <w:lang w:eastAsia="ja-JP"/>
              </w:rPr>
              <w:t xml:space="preserve">Clinical, surgical, and pathological features of </w:t>
            </w:r>
            <w:r w:rsidRPr="00567C56">
              <w:rPr>
                <w:rFonts w:ascii="Times New Roman" w:eastAsia="ＭＳ 明朝" w:hAnsi="Times New Roman" w:cs="Times New Roman"/>
                <w:bCs/>
              </w:rPr>
              <w:t>patients who underwent</w:t>
            </w:r>
            <w:r w:rsidR="00621A89" w:rsidRPr="00567C56">
              <w:rPr>
                <w:rFonts w:ascii="Times New Roman" w:eastAsia="ＭＳ 明朝" w:hAnsi="Times New Roman" w:cs="Times New Roman"/>
                <w:bCs/>
              </w:rPr>
              <w:t xml:space="preserve"> </w:t>
            </w:r>
            <w:r w:rsidR="00124452" w:rsidRPr="00567C56">
              <w:rPr>
                <w:rFonts w:ascii="Times New Roman" w:eastAsia="ＭＳ 明朝" w:hAnsi="Times New Roman" w:cs="Times New Roman"/>
                <w:bCs/>
              </w:rPr>
              <w:t>LAR</w:t>
            </w:r>
            <w:r w:rsidRPr="00567C56">
              <w:rPr>
                <w:rFonts w:ascii="Times New Roman" w:eastAsia="ＭＳ 明朝" w:hAnsi="Times New Roman" w:cs="Times New Roman"/>
                <w:bCs/>
                <w:lang w:eastAsia="ja-JP"/>
              </w:rPr>
              <w:t xml:space="preserve"> (</w:t>
            </w:r>
            <w:r w:rsidRPr="00567C56">
              <w:rPr>
                <w:rFonts w:ascii="Times New Roman" w:eastAsia="ＭＳ 明朝" w:hAnsi="Times New Roman" w:cs="Times New Roman"/>
                <w:bCs/>
                <w:i/>
                <w:iCs/>
                <w:lang w:eastAsia="ja-JP"/>
              </w:rPr>
              <w:t>n</w:t>
            </w:r>
            <w:r w:rsidRPr="00567C56">
              <w:rPr>
                <w:rFonts w:ascii="Times New Roman" w:eastAsia="ＭＳ 明朝" w:hAnsi="Times New Roman" w:cs="Times New Roman"/>
                <w:bCs/>
                <w:lang w:eastAsia="ja-JP"/>
              </w:rPr>
              <w:t xml:space="preserve"> = </w:t>
            </w:r>
            <w:r w:rsidR="00124452" w:rsidRPr="00567C56">
              <w:rPr>
                <w:rFonts w:ascii="Times New Roman" w:eastAsia="ＭＳ 明朝" w:hAnsi="Times New Roman" w:cs="Times New Roman"/>
                <w:bCs/>
                <w:lang w:eastAsia="ja-JP"/>
              </w:rPr>
              <w:t>45</w:t>
            </w:r>
            <w:r w:rsidRPr="00567C56">
              <w:rPr>
                <w:rFonts w:ascii="Times New Roman" w:eastAsia="ＭＳ 明朝" w:hAnsi="Times New Roman" w:cs="Times New Roman"/>
                <w:bCs/>
                <w:lang w:eastAsia="ja-JP"/>
              </w:rPr>
              <w:t>)</w:t>
            </w:r>
            <w:r w:rsidRPr="00567C56">
              <w:rPr>
                <w:rFonts w:ascii="Times New Roman" w:eastAsia="ＭＳ 明朝" w:hAnsi="Times New Roman" w:cs="Times New Roman"/>
                <w:bCs/>
              </w:rPr>
              <w:t xml:space="preserve"> </w:t>
            </w:r>
          </w:p>
        </w:tc>
      </w:tr>
      <w:tr w:rsidR="00FB59CE" w:rsidRPr="00A13B91" w14:paraId="48286DD4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B0ED" w14:textId="0C8E413A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Age (years)</w:t>
            </w:r>
            <w:r w:rsidR="00FB4CA8" w:rsidRPr="002E5FB7">
              <w:rPr>
                <w:rFonts w:ascii="Times New Roman" w:eastAsia="ＭＳ 明朝" w:hAnsi="Times New Roman" w:cs="Times New Roman"/>
                <w:vertAlign w:val="superscript"/>
                <w:lang w:eastAsia="ja-JP"/>
              </w:rPr>
              <w:t>1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3477" w14:textId="1F6A1EB9" w:rsidR="00FB59CE" w:rsidRPr="002E5FB7" w:rsidRDefault="00FB59CE" w:rsidP="000701D4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6</w:t>
            </w:r>
            <w:r w:rsidR="00320C2E" w:rsidRPr="002E5FB7">
              <w:rPr>
                <w:rFonts w:ascii="Times New Roman" w:eastAsia="ＭＳ 明朝" w:hAnsi="Times New Roman" w:cs="Times New Roman"/>
                <w:lang w:eastAsia="ja-JP"/>
              </w:rPr>
              <w:t>3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 xml:space="preserve"> (</w:t>
            </w:r>
            <w:r w:rsidR="00320C2E" w:rsidRPr="002E5FB7">
              <w:rPr>
                <w:rFonts w:ascii="Times New Roman" w:eastAsia="ＭＳ 明朝" w:hAnsi="Times New Roman" w:cs="Times New Roman"/>
                <w:lang w:eastAsia="ja-JP"/>
              </w:rPr>
              <w:t>55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–70)</w:t>
            </w:r>
          </w:p>
        </w:tc>
      </w:tr>
      <w:tr w:rsidR="00FB59CE" w:rsidRPr="00A13B91" w14:paraId="1A8C762E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A4B7C" w14:textId="77777777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Sex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BC58" w14:textId="77777777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</w:p>
        </w:tc>
      </w:tr>
      <w:tr w:rsidR="00FB59CE" w:rsidRPr="00A13B91" w14:paraId="6A9F6220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8014" w14:textId="77777777" w:rsidR="00FB59CE" w:rsidRPr="002E5FB7" w:rsidRDefault="00FB59CE" w:rsidP="00FD5462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Mal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5009" w14:textId="2D41D1B0" w:rsidR="00FB59CE" w:rsidRPr="002E5FB7" w:rsidRDefault="00320C2E" w:rsidP="000701D4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27</w:t>
            </w:r>
            <w:r w:rsidR="00FB59CE" w:rsidRPr="002E5FB7">
              <w:rPr>
                <w:rFonts w:ascii="Times New Roman" w:eastAsia="ＭＳ 明朝" w:hAnsi="Times New Roman" w:cs="Times New Roman"/>
                <w:lang w:eastAsia="ja-JP"/>
              </w:rPr>
              <w:t xml:space="preserve"> (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60.0</w:t>
            </w:r>
            <w:r w:rsidR="00FB59CE" w:rsidRPr="002E5FB7">
              <w:rPr>
                <w:rFonts w:ascii="Times New Roman" w:eastAsia="ＭＳ 明朝" w:hAnsi="Times New Roman" w:cs="Times New Roman"/>
                <w:lang w:eastAsia="ja-JP"/>
              </w:rPr>
              <w:t>%)</w:t>
            </w:r>
          </w:p>
        </w:tc>
      </w:tr>
      <w:tr w:rsidR="00FB59CE" w:rsidRPr="00A13B91" w14:paraId="3B7B88FC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46560" w14:textId="77777777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 xml:space="preserve">  Femal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0877" w14:textId="5A224EBB" w:rsidR="00FB59CE" w:rsidRPr="002E5FB7" w:rsidRDefault="00320C2E" w:rsidP="00FC1D20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1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8</w:t>
            </w:r>
            <w:r w:rsidR="00FB59CE" w:rsidRPr="002E5FB7">
              <w:rPr>
                <w:rFonts w:ascii="Times New Roman" w:eastAsia="ＭＳ 明朝" w:hAnsi="Times New Roman" w:cs="Times New Roman"/>
                <w:lang w:eastAsia="ja-JP"/>
              </w:rPr>
              <w:t xml:space="preserve"> (40.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0</w:t>
            </w:r>
            <w:r w:rsidR="00FB59CE" w:rsidRPr="002E5FB7">
              <w:rPr>
                <w:rFonts w:ascii="Times New Roman" w:eastAsia="ＭＳ 明朝" w:hAnsi="Times New Roman" w:cs="Times New Roman"/>
                <w:lang w:eastAsia="ja-JP"/>
              </w:rPr>
              <w:t>%)</w:t>
            </w:r>
          </w:p>
        </w:tc>
      </w:tr>
      <w:tr w:rsidR="00FB59CE" w:rsidRPr="00A13B91" w14:paraId="7D6858D4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F787" w14:textId="199F3771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BMI (kg/m</w:t>
            </w:r>
            <w:r w:rsidRPr="002E5FB7">
              <w:rPr>
                <w:rFonts w:ascii="Times New Roman" w:eastAsia="ＭＳ 明朝" w:hAnsi="Times New Roman" w:cs="Times New Roman"/>
                <w:vertAlign w:val="superscript"/>
              </w:rPr>
              <w:t>2</w:t>
            </w:r>
            <w:r w:rsidRPr="002E5FB7">
              <w:rPr>
                <w:rFonts w:ascii="Times New Roman" w:eastAsia="ＭＳ 明朝" w:hAnsi="Times New Roman" w:cs="Times New Roman"/>
              </w:rPr>
              <w:t>)</w:t>
            </w:r>
            <w:r w:rsidR="00FB4CA8" w:rsidRPr="002E5FB7">
              <w:rPr>
                <w:rFonts w:ascii="Times New Roman" w:eastAsia="ＭＳ 明朝" w:hAnsi="Times New Roman" w:cs="Times New Roman"/>
                <w:vertAlign w:val="superscript"/>
                <w:lang w:eastAsia="ja-JP"/>
              </w:rPr>
              <w:t>1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B08F" w14:textId="057A0ADD" w:rsidR="00FB59CE" w:rsidRPr="002E5FB7" w:rsidRDefault="00FB59CE" w:rsidP="000701D4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22.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7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 xml:space="preserve"> (2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1.1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–24.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3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)</w:t>
            </w:r>
          </w:p>
        </w:tc>
      </w:tr>
      <w:tr w:rsidR="00FB59CE" w:rsidRPr="00A13B91" w14:paraId="1613B20F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7465" w14:textId="6C51D68B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Distance from anal verge to lower edge of tumor (cm)</w:t>
            </w:r>
            <w:r w:rsidR="00FB4CA8" w:rsidRPr="002E5FB7">
              <w:rPr>
                <w:rFonts w:ascii="Times New Roman" w:eastAsia="ＭＳ 明朝" w:hAnsi="Times New Roman" w:cs="Times New Roman"/>
                <w:vertAlign w:val="superscript"/>
                <w:lang w:eastAsia="ja-JP"/>
              </w:rPr>
              <w:t>1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3A4F" w14:textId="7A9A1E76" w:rsidR="00FB59CE" w:rsidRPr="002E5FB7" w:rsidRDefault="00FB59CE" w:rsidP="000701D4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5 (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4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–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7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)</w:t>
            </w:r>
          </w:p>
        </w:tc>
      </w:tr>
      <w:tr w:rsidR="00FB59CE" w:rsidRPr="00A13B91" w14:paraId="2EB4EBB0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9643" w14:textId="1261F867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Tumor size (mm)</w:t>
            </w:r>
            <w:r w:rsidR="00FB4CA8" w:rsidRPr="002E5FB7">
              <w:rPr>
                <w:rFonts w:ascii="Times New Roman" w:eastAsia="ＭＳ 明朝" w:hAnsi="Times New Roman" w:cs="Times New Roman"/>
                <w:vertAlign w:val="superscript"/>
                <w:lang w:eastAsia="ja-JP"/>
              </w:rPr>
              <w:t>1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2D47" w14:textId="08423315" w:rsidR="00FB59CE" w:rsidRPr="002E5FB7" w:rsidRDefault="00FB59CE" w:rsidP="000701D4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2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7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 xml:space="preserve"> (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18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–3</w:t>
            </w:r>
            <w:r w:rsidR="00692567" w:rsidRPr="002E5FB7">
              <w:rPr>
                <w:rFonts w:ascii="Times New Roman" w:eastAsia="ＭＳ 明朝" w:hAnsi="Times New Roman" w:cs="Times New Roman"/>
                <w:lang w:eastAsia="ja-JP"/>
              </w:rPr>
              <w:t>5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)</w:t>
            </w:r>
          </w:p>
        </w:tc>
      </w:tr>
      <w:tr w:rsidR="00FB59CE" w:rsidRPr="00A13B91" w14:paraId="25AE05E5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922E" w14:textId="77777777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Preoperative therapy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E758" w14:textId="77777777" w:rsidR="00FB59CE" w:rsidRPr="002E5FB7" w:rsidRDefault="00FB59CE" w:rsidP="00FD5462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</w:p>
        </w:tc>
      </w:tr>
      <w:tr w:rsidR="002E5FB7" w:rsidRPr="00A13B91" w14:paraId="646929DF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DD63" w14:textId="407C1215" w:rsidR="002E5FB7" w:rsidRPr="002E5FB7" w:rsidRDefault="002E5FB7" w:rsidP="002E5FB7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Chemoradiotherapy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E579" w14:textId="762DDCCD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29 (64.4%)</w:t>
            </w:r>
          </w:p>
        </w:tc>
      </w:tr>
      <w:tr w:rsidR="002E5FB7" w:rsidRPr="00A13B91" w14:paraId="72BE43AD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44D3" w14:textId="77777777" w:rsidR="002E5FB7" w:rsidRPr="002E5FB7" w:rsidRDefault="002E5FB7" w:rsidP="002E5FB7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 xml:space="preserve">  Radiotherapy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334F" w14:textId="363C80E5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 xml:space="preserve">1 (2.2%)  </w:t>
            </w:r>
          </w:p>
        </w:tc>
      </w:tr>
      <w:tr w:rsidR="002E5FB7" w:rsidRPr="00A13B91" w14:paraId="729A2BE7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25EF" w14:textId="3F20277F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Non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EC75" w14:textId="1E818159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lang w:eastAsia="ja-JP"/>
              </w:rPr>
              <w:t>15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lang w:eastAsia="ja-JP"/>
              </w:rPr>
              <w:t>33.3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%)</w:t>
            </w:r>
          </w:p>
        </w:tc>
      </w:tr>
      <w:tr w:rsidR="002E5FB7" w:rsidRPr="00A13B91" w14:paraId="726427E3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303C" w14:textId="176470AE" w:rsidR="002E5FB7" w:rsidRPr="002E5FB7" w:rsidRDefault="002E5FB7" w:rsidP="002E5FB7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Pathological T stag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3640" w14:textId="77777777" w:rsidR="002E5FB7" w:rsidRPr="002E5FB7" w:rsidRDefault="002E5FB7" w:rsidP="002E5FB7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</w:p>
        </w:tc>
      </w:tr>
      <w:tr w:rsidR="002E5FB7" w:rsidRPr="00A13B91" w14:paraId="621BE5D1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2C60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pCR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0A8F" w14:textId="6275F8FC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2 (4.4%)</w:t>
            </w:r>
          </w:p>
        </w:tc>
      </w:tr>
      <w:tr w:rsidR="002E5FB7" w:rsidRPr="00A13B91" w14:paraId="0A1001CD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C62E8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T1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5246" w14:textId="1534F496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11 (24.4%)</w:t>
            </w:r>
          </w:p>
        </w:tc>
      </w:tr>
      <w:tr w:rsidR="002E5FB7" w:rsidRPr="00A13B91" w14:paraId="612734C9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1DC0F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T2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E2F8" w14:textId="3442CB66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16 (35.6%)</w:t>
            </w:r>
          </w:p>
        </w:tc>
      </w:tr>
      <w:tr w:rsidR="002E5FB7" w:rsidRPr="00A13B91" w14:paraId="193C171D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E40D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T3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A92D" w14:textId="24B4A77B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16 (35.6%)</w:t>
            </w:r>
          </w:p>
        </w:tc>
      </w:tr>
      <w:tr w:rsidR="002E5FB7" w:rsidRPr="00A13B91" w14:paraId="15DB13B3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7F5D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T4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E5BB" w14:textId="74AB9794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0 (0.0%)</w:t>
            </w:r>
          </w:p>
        </w:tc>
      </w:tr>
      <w:tr w:rsidR="002E5FB7" w:rsidRPr="00A13B91" w14:paraId="04617761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6890" w14:textId="3F624925" w:rsidR="002E5FB7" w:rsidRPr="002E5FB7" w:rsidRDefault="002E5FB7" w:rsidP="002E5FB7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Pathological N stag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0812" w14:textId="77777777" w:rsidR="002E5FB7" w:rsidRPr="002E5FB7" w:rsidRDefault="002E5FB7" w:rsidP="002E5FB7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</w:p>
        </w:tc>
      </w:tr>
      <w:tr w:rsidR="002E5FB7" w:rsidRPr="00A13B91" w14:paraId="0ADFD19C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D79BD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N0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15A9" w14:textId="05A3DE40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34 (75.6%)</w:t>
            </w:r>
          </w:p>
        </w:tc>
      </w:tr>
      <w:tr w:rsidR="002E5FB7" w:rsidRPr="00A13B91" w14:paraId="45893BE6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FFA6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N1</w:t>
            </w: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–</w:t>
            </w:r>
            <w:r w:rsidRPr="002E5FB7">
              <w:rPr>
                <w:rFonts w:ascii="Times New Roman" w:eastAsia="ＭＳ 明朝" w:hAnsi="Times New Roman" w:cs="Times New Roman"/>
              </w:rPr>
              <w:t>3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6311" w14:textId="70BB7774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11 (24.4%)</w:t>
            </w:r>
          </w:p>
        </w:tc>
      </w:tr>
      <w:tr w:rsidR="002E5FB7" w:rsidRPr="00A13B91" w14:paraId="2B10B30F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AD4A" w14:textId="77777777" w:rsidR="002E5FB7" w:rsidRPr="002E5FB7" w:rsidRDefault="002E5FB7" w:rsidP="002E5FB7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M stag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B557" w14:textId="77777777" w:rsidR="002E5FB7" w:rsidRPr="002E5FB7" w:rsidRDefault="002E5FB7" w:rsidP="002E5FB7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</w:p>
        </w:tc>
      </w:tr>
      <w:tr w:rsidR="002E5FB7" w:rsidRPr="00A13B91" w14:paraId="6F9D6D25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20205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M0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3CCD" w14:textId="249021F3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43 (95.6%)</w:t>
            </w:r>
          </w:p>
        </w:tc>
      </w:tr>
      <w:tr w:rsidR="002E5FB7" w:rsidRPr="00A13B91" w14:paraId="7EE49B4F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1B22" w14:textId="77777777" w:rsidR="002E5FB7" w:rsidRPr="002E5FB7" w:rsidRDefault="002E5FB7" w:rsidP="002E5FB7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</w:rPr>
            </w:pPr>
            <w:r w:rsidRPr="002E5FB7">
              <w:rPr>
                <w:rFonts w:ascii="Times New Roman" w:eastAsia="ＭＳ 明朝" w:hAnsi="Times New Roman" w:cs="Times New Roman"/>
              </w:rPr>
              <w:t>M1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9009" w14:textId="28C31A97" w:rsidR="002E5FB7" w:rsidRPr="002E5FB7" w:rsidRDefault="002E5FB7" w:rsidP="002E5FB7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2E5FB7">
              <w:rPr>
                <w:rFonts w:ascii="Times New Roman" w:eastAsia="ＭＳ 明朝" w:hAnsi="Times New Roman" w:cs="Times New Roman"/>
                <w:lang w:eastAsia="ja-JP"/>
              </w:rPr>
              <w:t>2 (4.4%)</w:t>
            </w:r>
          </w:p>
        </w:tc>
      </w:tr>
      <w:tr w:rsidR="00D35D28" w:rsidRPr="00A13B91" w14:paraId="3EE29BF2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E6F6" w14:textId="333FE10B" w:rsidR="00D35D28" w:rsidRPr="00DD34F3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Radial margin positiv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408F" w14:textId="5C6A2595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0 (0.0%)</w:t>
            </w:r>
          </w:p>
        </w:tc>
      </w:tr>
      <w:tr w:rsidR="00D35D28" w:rsidRPr="00A13B91" w14:paraId="6D7CE9B2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D139" w14:textId="3C0C6B31" w:rsidR="00D35D28" w:rsidRPr="00DD34F3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Distal margin (mm)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482E" w14:textId="14864C04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20.0 (13–31)</w:t>
            </w:r>
          </w:p>
        </w:tc>
      </w:tr>
      <w:tr w:rsidR="00D35D28" w:rsidRPr="00A13B91" w14:paraId="3F08BB4C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8531" w14:textId="5F3F8B1D" w:rsidR="00D35D28" w:rsidRPr="00DD34F3" w:rsidRDefault="00D35D28" w:rsidP="00D35D28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Distal margin positiv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9778" w14:textId="69D2CD4C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0 (0.0%)</w:t>
            </w:r>
          </w:p>
        </w:tc>
      </w:tr>
      <w:tr w:rsidR="00D35D28" w:rsidRPr="00A13B91" w14:paraId="3656C0AA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D32B" w14:textId="69E283AE" w:rsidR="00D35D28" w:rsidRPr="00DD34F3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Lateral pelvic lymph node dissection (LLND)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FED4" w14:textId="5DD62B84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10 (22.2%)</w:t>
            </w:r>
          </w:p>
        </w:tc>
      </w:tr>
      <w:tr w:rsidR="00D35D28" w:rsidRPr="00A13B91" w14:paraId="655DF916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5F45" w14:textId="31EBAE37" w:rsidR="00D35D28" w:rsidRPr="00DD34F3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Diverting stoma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9111" w14:textId="157F5173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 w:hint="eastAsia"/>
                <w:lang w:eastAsia="ja-JP"/>
              </w:rPr>
              <w:t>2</w:t>
            </w: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0</w:t>
            </w:r>
            <w:r w:rsidRPr="00DD34F3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(44.4%)</w:t>
            </w:r>
          </w:p>
        </w:tc>
      </w:tr>
      <w:tr w:rsidR="00D35D28" w:rsidRPr="00A13B91" w14:paraId="37065486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BEDF" w14:textId="77A1E0FC" w:rsidR="00D35D28" w:rsidRPr="00DD34F3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Total operative time (min)</w:t>
            </w:r>
            <w:r w:rsidRPr="00DD34F3">
              <w:rPr>
                <w:rFonts w:ascii="Times New Roman" w:eastAsia="ＭＳ 明朝" w:hAnsi="Times New Roman" w:cs="Times New Roman"/>
                <w:vertAlign w:val="superscript"/>
                <w:lang w:eastAsia="ja-JP"/>
              </w:rPr>
              <w:t>1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50D9" w14:textId="272BAB8D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394 (326–484)</w:t>
            </w:r>
          </w:p>
        </w:tc>
      </w:tr>
      <w:tr w:rsidR="00D35D28" w:rsidRPr="00A13B91" w14:paraId="387E6E32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5B4B" w14:textId="3FD11AA7" w:rsidR="00D35D28" w:rsidRPr="00DD34F3" w:rsidRDefault="00D35D28" w:rsidP="00D35D28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Operative time for TME</w:t>
            </w:r>
            <w:r w:rsidRPr="00DD34F3">
              <w:rPr>
                <w:rFonts w:ascii="Times New Roman" w:eastAsia="ＭＳ 明朝" w:hAnsi="Times New Roman" w:cs="Times New Roman"/>
              </w:rPr>
              <w:t xml:space="preserve"> dissection (min)</w:t>
            </w:r>
            <w:r w:rsidRPr="00DD34F3">
              <w:rPr>
                <w:rFonts w:ascii="Times New Roman" w:eastAsia="ＭＳ 明朝" w:hAnsi="Times New Roman" w:cs="Times New Roman"/>
                <w:vertAlign w:val="superscript"/>
                <w:lang w:eastAsia="ja-JP"/>
              </w:rPr>
              <w:t>1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1214" w14:textId="092B01F1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116 (85–173)</w:t>
            </w:r>
          </w:p>
        </w:tc>
      </w:tr>
      <w:tr w:rsidR="00D35D28" w:rsidRPr="00A13B91" w14:paraId="0971A124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4157" w14:textId="57C42A5C" w:rsidR="00D35D28" w:rsidRPr="00DD34F3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vertAlign w:val="superscript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Total blood loss (ml)</w:t>
            </w:r>
            <w:r w:rsidRPr="00DD34F3">
              <w:rPr>
                <w:rFonts w:ascii="Times New Roman" w:eastAsia="ＭＳ 明朝" w:hAnsi="Times New Roman" w:cs="Times New Roman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83E4" w14:textId="70F7EEB9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</w:p>
        </w:tc>
      </w:tr>
      <w:tr w:rsidR="00D35D28" w:rsidRPr="00A13B91" w14:paraId="24F60766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4BEE" w14:textId="6D9C16A8" w:rsidR="00D35D28" w:rsidRPr="00DD34F3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Postoperative complications (</w:t>
            </w:r>
            <w:r w:rsidRPr="00DD34F3">
              <w:rPr>
                <w:rFonts w:ascii="Times New Roman" w:hAnsi="Times New Roman" w:cs="Times New Roman"/>
                <w:noProof/>
              </w:rPr>
              <w:t>Clavien</w:t>
            </w:r>
            <w:bookmarkStart w:id="0" w:name="_Hlk119943467"/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–</w:t>
            </w:r>
            <w:bookmarkEnd w:id="0"/>
            <w:r w:rsidRPr="00DD34F3">
              <w:rPr>
                <w:rFonts w:ascii="Times New Roman" w:hAnsi="Times New Roman" w:cs="Times New Roman"/>
                <w:noProof/>
              </w:rPr>
              <w:t>Dindo grade II or above)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EEFC" w14:textId="34B74A1C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7 (15.6%)</w:t>
            </w:r>
          </w:p>
        </w:tc>
      </w:tr>
      <w:tr w:rsidR="00D35D28" w:rsidRPr="00A13B91" w14:paraId="7286C3AB" w14:textId="77777777" w:rsidTr="002E5FB7">
        <w:trPr>
          <w:trHeight w:val="28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1E96" w14:textId="550395DC" w:rsidR="00D35D28" w:rsidRPr="00DD34F3" w:rsidRDefault="00D35D28" w:rsidP="00D35D28">
            <w:pPr>
              <w:snapToGrid w:val="0"/>
              <w:spacing w:after="0" w:line="240" w:lineRule="auto"/>
              <w:ind w:firstLineChars="100" w:firstLine="22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 xml:space="preserve">  Anastomotic leakag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1372" w14:textId="6774F754" w:rsidR="00D35D28" w:rsidRPr="00DD34F3" w:rsidRDefault="00D35D28" w:rsidP="00D35D28">
            <w:pPr>
              <w:snapToGrid w:val="0"/>
              <w:spacing w:after="0" w:line="240" w:lineRule="auto"/>
              <w:ind w:firstLineChars="150" w:firstLine="330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DD34F3">
              <w:rPr>
                <w:rFonts w:ascii="Times New Roman" w:eastAsia="ＭＳ 明朝" w:hAnsi="Times New Roman" w:cs="Times New Roman"/>
                <w:lang w:eastAsia="ja-JP"/>
              </w:rPr>
              <w:t>0 (0.0%)</w:t>
            </w:r>
          </w:p>
        </w:tc>
      </w:tr>
      <w:tr w:rsidR="00D35D28" w:rsidRPr="00A13B91" w14:paraId="4F4406D2" w14:textId="77777777" w:rsidTr="002E5FB7">
        <w:trPr>
          <w:gridAfter w:val="1"/>
          <w:wAfter w:w="712" w:type="dxa"/>
          <w:trHeight w:val="567"/>
          <w:jc w:val="center"/>
        </w:trPr>
        <w:tc>
          <w:tcPr>
            <w:tcW w:w="78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739C3D" w14:textId="3934FC10" w:rsidR="00D35D28" w:rsidRPr="00D7502F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 w:rsidRPr="00D7502F">
              <w:rPr>
                <w:rFonts w:ascii="Times New Roman" w:eastAsia="Arial Unicode MS" w:hAnsi="Times New Roman" w:cs="Times New Roman"/>
                <w:color w:val="000000"/>
                <w:lang w:val="en-GB" w:eastAsia="en-GB"/>
              </w:rPr>
              <w:t>LAR, low anterior resection</w:t>
            </w:r>
            <w:r>
              <w:rPr>
                <w:rFonts w:ascii="Times New Roman" w:eastAsia="Arial Unicode MS" w:hAnsi="Times New Roman" w:cs="Times New Roman"/>
                <w:color w:val="000000"/>
                <w:lang w:val="en-GB" w:eastAsia="en-GB"/>
              </w:rPr>
              <w:t>;</w:t>
            </w:r>
            <w:r w:rsidRPr="00D7502F">
              <w:rPr>
                <w:rFonts w:ascii="Times New Roman" w:eastAsia="Arial Unicode MS" w:hAnsi="Times New Roman" w:cs="Times New Roman"/>
                <w:color w:val="000000"/>
                <w:lang w:eastAsia="en-GB"/>
              </w:rPr>
              <w:t xml:space="preserve"> BMI</w:t>
            </w:r>
            <w:r w:rsidRPr="00D7502F">
              <w:rPr>
                <w:rFonts w:ascii="Times New Roman" w:eastAsia="Arial Unicode MS" w:hAnsi="Times New Roman" w:cs="Times New Roman"/>
                <w:color w:val="000000"/>
                <w:lang w:val="en-GB" w:eastAsia="en-GB"/>
              </w:rPr>
              <w:t>, body mass index; APR, abdominoperineal resection; ISR, intersphincteric resection</w:t>
            </w:r>
            <w:r w:rsidRPr="00D7502F">
              <w:rPr>
                <w:rFonts w:ascii="Times New Roman" w:eastAsia="ＭＳ 明朝" w:hAnsi="Times New Roman" w:cs="Times New Roman"/>
              </w:rPr>
              <w:t xml:space="preserve">; pCR, pathologic complete response; </w:t>
            </w:r>
            <w:r>
              <w:rPr>
                <w:rFonts w:ascii="Times New Roman" w:eastAsia="ＭＳ 明朝" w:hAnsi="Times New Roman" w:cs="Times New Roman"/>
              </w:rPr>
              <w:t>LLND, l</w:t>
            </w:r>
            <w:r w:rsidRPr="00320C2E">
              <w:rPr>
                <w:rFonts w:ascii="Times New Roman" w:eastAsia="ＭＳ 明朝" w:hAnsi="Times New Roman" w:cs="Times New Roman"/>
              </w:rPr>
              <w:t>ateral lymph node dissection</w:t>
            </w:r>
            <w:r>
              <w:rPr>
                <w:rFonts w:ascii="Times New Roman" w:eastAsia="ＭＳ 明朝" w:hAnsi="Times New Roman" w:cs="Times New Roman"/>
              </w:rPr>
              <w:t xml:space="preserve">; </w:t>
            </w:r>
            <w:r w:rsidRPr="00D7502F">
              <w:rPr>
                <w:rFonts w:ascii="Times New Roman" w:eastAsia="ＭＳ 明朝" w:hAnsi="Times New Roman" w:cs="Times New Roman"/>
              </w:rPr>
              <w:t>TME, total mesorectum excision</w:t>
            </w:r>
            <w:r>
              <w:rPr>
                <w:rFonts w:ascii="Times New Roman" w:eastAsia="ＭＳ 明朝" w:hAnsi="Times New Roman" w:cs="Times New Roman"/>
              </w:rPr>
              <w:t xml:space="preserve">. </w:t>
            </w:r>
          </w:p>
          <w:p w14:paraId="683DBA7B" w14:textId="3CF31FF6" w:rsidR="00D35D28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vertAlign w:val="superscript"/>
              </w:rPr>
              <w:t>1</w:t>
            </w:r>
            <w:r>
              <w:rPr>
                <w:rFonts w:ascii="Times New Roman" w:eastAsia="ＭＳ 明朝" w:hAnsi="Times New Roman" w:cs="Times New Roman"/>
                <w:lang w:eastAsia="ja-JP"/>
              </w:rPr>
              <w:t>V</w:t>
            </w:r>
            <w:r w:rsidRPr="00D7502F">
              <w:rPr>
                <w:rFonts w:ascii="Times New Roman" w:eastAsia="ＭＳ 明朝" w:hAnsi="Times New Roman" w:cs="Times New Roman"/>
              </w:rPr>
              <w:t>alues are median (interquartile range).</w:t>
            </w:r>
          </w:p>
          <w:p w14:paraId="2327F739" w14:textId="77777777" w:rsidR="00D35D28" w:rsidRPr="00D7502F" w:rsidRDefault="00D35D28" w:rsidP="00D35D28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</w:rPr>
            </w:pPr>
          </w:p>
        </w:tc>
      </w:tr>
    </w:tbl>
    <w:p w14:paraId="176F8A50" w14:textId="36FB8647" w:rsidR="003B5F58" w:rsidRPr="003B5F58" w:rsidRDefault="003B5F58" w:rsidP="00C64041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ja-JP"/>
        </w:rPr>
      </w:pPr>
    </w:p>
    <w:sectPr w:rsidR="003B5F58" w:rsidRPr="003B5F58" w:rsidSect="00C640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7" w:right="1699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BA452" w14:textId="77777777" w:rsidR="004C4C7F" w:rsidRDefault="004C4C7F">
      <w:pPr>
        <w:spacing w:after="0" w:line="240" w:lineRule="auto"/>
      </w:pPr>
      <w:r>
        <w:separator/>
      </w:r>
    </w:p>
  </w:endnote>
  <w:endnote w:type="continuationSeparator" w:id="0">
    <w:p w14:paraId="71EBC748" w14:textId="77777777" w:rsidR="004C4C7F" w:rsidRDefault="004C4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FD285" w14:textId="77777777" w:rsidR="00785AB1" w:rsidRDefault="00785AB1">
    <w:pPr>
      <w:ind w:left="360" w:hanging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9974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429F95" w14:textId="77777777" w:rsidR="00785AB1" w:rsidRDefault="00785AB1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5D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F0CBE0" w14:textId="77777777" w:rsidR="00785AB1" w:rsidRDefault="00785AB1">
    <w:pPr>
      <w:ind w:left="360" w:hanging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2CB68" w14:textId="77777777" w:rsidR="00785AB1" w:rsidRDefault="00785AB1">
    <w:pPr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3163C" w14:textId="77777777" w:rsidR="004C4C7F" w:rsidRDefault="004C4C7F">
      <w:pPr>
        <w:spacing w:after="0" w:line="240" w:lineRule="auto"/>
      </w:pPr>
      <w:r>
        <w:separator/>
      </w:r>
    </w:p>
  </w:footnote>
  <w:footnote w:type="continuationSeparator" w:id="0">
    <w:p w14:paraId="2374342D" w14:textId="77777777" w:rsidR="004C4C7F" w:rsidRDefault="004C4C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0F13B" w14:textId="77777777" w:rsidR="00785AB1" w:rsidRDefault="00785AB1">
    <w:pPr>
      <w:ind w:left="360" w:hanging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40A29" w14:textId="77777777" w:rsidR="00785AB1" w:rsidRDefault="00785AB1">
    <w:pPr>
      <w:ind w:left="360" w:hanging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A17CB" w14:textId="77777777" w:rsidR="00785AB1" w:rsidRDefault="00785AB1">
    <w:pPr>
      <w:ind w:left="360" w:hanging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748D4"/>
    <w:multiLevelType w:val="hybridMultilevel"/>
    <w:tmpl w:val="17DA66CE"/>
    <w:lvl w:ilvl="0" w:tplc="A1E45A9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D34D4"/>
    <w:multiLevelType w:val="hybridMultilevel"/>
    <w:tmpl w:val="A4A02E80"/>
    <w:lvl w:ilvl="0" w:tplc="DC72C19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D5FCB"/>
    <w:multiLevelType w:val="hybridMultilevel"/>
    <w:tmpl w:val="A266D3AC"/>
    <w:lvl w:ilvl="0" w:tplc="D116EA6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730CF"/>
    <w:multiLevelType w:val="hybridMultilevel"/>
    <w:tmpl w:val="90988670"/>
    <w:lvl w:ilvl="0" w:tplc="F08CE85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C1F79"/>
    <w:multiLevelType w:val="hybridMultilevel"/>
    <w:tmpl w:val="86BC5D7E"/>
    <w:lvl w:ilvl="0" w:tplc="5F803534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310EE4"/>
    <w:multiLevelType w:val="hybridMultilevel"/>
    <w:tmpl w:val="27041FDE"/>
    <w:lvl w:ilvl="0" w:tplc="F67E03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00F6106"/>
    <w:multiLevelType w:val="multilevel"/>
    <w:tmpl w:val="D1624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0061211">
    <w:abstractNumId w:val="6"/>
  </w:num>
  <w:num w:numId="2" w16cid:durableId="1415200546">
    <w:abstractNumId w:val="5"/>
  </w:num>
  <w:num w:numId="3" w16cid:durableId="1831553785">
    <w:abstractNumId w:val="4"/>
  </w:num>
  <w:num w:numId="4" w16cid:durableId="2076706948">
    <w:abstractNumId w:val="3"/>
  </w:num>
  <w:num w:numId="5" w16cid:durableId="1093671867">
    <w:abstractNumId w:val="1"/>
  </w:num>
  <w:num w:numId="6" w16cid:durableId="1265918325">
    <w:abstractNumId w:val="2"/>
  </w:num>
  <w:num w:numId="7" w16cid:durableId="127481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sLA0szQxNDM2MDNX0lEKTi0uzszPAykwNK0FAONlMf0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1937"/>
    <w:rsid w:val="0001643B"/>
    <w:rsid w:val="00017552"/>
    <w:rsid w:val="00017823"/>
    <w:rsid w:val="000248B4"/>
    <w:rsid w:val="00041514"/>
    <w:rsid w:val="00043676"/>
    <w:rsid w:val="000578C3"/>
    <w:rsid w:val="00060922"/>
    <w:rsid w:val="00064704"/>
    <w:rsid w:val="00066350"/>
    <w:rsid w:val="00066C26"/>
    <w:rsid w:val="000701D4"/>
    <w:rsid w:val="00070D16"/>
    <w:rsid w:val="00084169"/>
    <w:rsid w:val="00087BF8"/>
    <w:rsid w:val="00090583"/>
    <w:rsid w:val="000A49D4"/>
    <w:rsid w:val="000B4133"/>
    <w:rsid w:val="000B42E7"/>
    <w:rsid w:val="000B5776"/>
    <w:rsid w:val="000B7F87"/>
    <w:rsid w:val="000C4455"/>
    <w:rsid w:val="000D380A"/>
    <w:rsid w:val="000E0C79"/>
    <w:rsid w:val="000E68CE"/>
    <w:rsid w:val="000F1282"/>
    <w:rsid w:val="000F1F11"/>
    <w:rsid w:val="000F7611"/>
    <w:rsid w:val="000F7F83"/>
    <w:rsid w:val="001023F2"/>
    <w:rsid w:val="00104E1B"/>
    <w:rsid w:val="0011011E"/>
    <w:rsid w:val="00116965"/>
    <w:rsid w:val="00123BC1"/>
    <w:rsid w:val="00124452"/>
    <w:rsid w:val="001259E8"/>
    <w:rsid w:val="001303D6"/>
    <w:rsid w:val="00132B06"/>
    <w:rsid w:val="00133D78"/>
    <w:rsid w:val="001400AB"/>
    <w:rsid w:val="00146130"/>
    <w:rsid w:val="00147C6F"/>
    <w:rsid w:val="0015104C"/>
    <w:rsid w:val="00154E23"/>
    <w:rsid w:val="00157AD0"/>
    <w:rsid w:val="001624C2"/>
    <w:rsid w:val="001676FD"/>
    <w:rsid w:val="001707B8"/>
    <w:rsid w:val="00170B1D"/>
    <w:rsid w:val="00173A8D"/>
    <w:rsid w:val="00183C83"/>
    <w:rsid w:val="00191A53"/>
    <w:rsid w:val="00193F57"/>
    <w:rsid w:val="001A026D"/>
    <w:rsid w:val="001A5977"/>
    <w:rsid w:val="001B00D7"/>
    <w:rsid w:val="001B4127"/>
    <w:rsid w:val="001B5DE6"/>
    <w:rsid w:val="001B6A1F"/>
    <w:rsid w:val="001C06DA"/>
    <w:rsid w:val="001C07D1"/>
    <w:rsid w:val="001C3C26"/>
    <w:rsid w:val="001C7577"/>
    <w:rsid w:val="001D0F74"/>
    <w:rsid w:val="001D371B"/>
    <w:rsid w:val="001D46CD"/>
    <w:rsid w:val="001E20E4"/>
    <w:rsid w:val="001E2AF7"/>
    <w:rsid w:val="001E2D98"/>
    <w:rsid w:val="001F1FC9"/>
    <w:rsid w:val="001F2300"/>
    <w:rsid w:val="001F2E2E"/>
    <w:rsid w:val="001F61BE"/>
    <w:rsid w:val="00201353"/>
    <w:rsid w:val="002027CA"/>
    <w:rsid w:val="00202919"/>
    <w:rsid w:val="00214B5E"/>
    <w:rsid w:val="00226579"/>
    <w:rsid w:val="00226AB5"/>
    <w:rsid w:val="0023113F"/>
    <w:rsid w:val="00232261"/>
    <w:rsid w:val="00234B29"/>
    <w:rsid w:val="0024002C"/>
    <w:rsid w:val="00241346"/>
    <w:rsid w:val="002453E2"/>
    <w:rsid w:val="002528FC"/>
    <w:rsid w:val="00254747"/>
    <w:rsid w:val="00257387"/>
    <w:rsid w:val="00263CBF"/>
    <w:rsid w:val="00271BA0"/>
    <w:rsid w:val="002811D8"/>
    <w:rsid w:val="00286522"/>
    <w:rsid w:val="002A157B"/>
    <w:rsid w:val="002A4140"/>
    <w:rsid w:val="002B201D"/>
    <w:rsid w:val="002C013E"/>
    <w:rsid w:val="002C0723"/>
    <w:rsid w:val="002E4B42"/>
    <w:rsid w:val="002E51FA"/>
    <w:rsid w:val="002E5FB7"/>
    <w:rsid w:val="002F09E3"/>
    <w:rsid w:val="002F7C94"/>
    <w:rsid w:val="00300936"/>
    <w:rsid w:val="0030360A"/>
    <w:rsid w:val="003104BC"/>
    <w:rsid w:val="003126B3"/>
    <w:rsid w:val="00314FF7"/>
    <w:rsid w:val="00315189"/>
    <w:rsid w:val="00317B0D"/>
    <w:rsid w:val="00320C2E"/>
    <w:rsid w:val="00321D6B"/>
    <w:rsid w:val="0032606A"/>
    <w:rsid w:val="00336146"/>
    <w:rsid w:val="003377AB"/>
    <w:rsid w:val="003433FD"/>
    <w:rsid w:val="00346ABF"/>
    <w:rsid w:val="00351162"/>
    <w:rsid w:val="00357FCA"/>
    <w:rsid w:val="00360249"/>
    <w:rsid w:val="00360C0F"/>
    <w:rsid w:val="0036218A"/>
    <w:rsid w:val="00365CB8"/>
    <w:rsid w:val="00371385"/>
    <w:rsid w:val="003734E5"/>
    <w:rsid w:val="00376B36"/>
    <w:rsid w:val="00381A3A"/>
    <w:rsid w:val="003845EC"/>
    <w:rsid w:val="0038562D"/>
    <w:rsid w:val="00387CE3"/>
    <w:rsid w:val="003910D4"/>
    <w:rsid w:val="00391436"/>
    <w:rsid w:val="003937A0"/>
    <w:rsid w:val="00395168"/>
    <w:rsid w:val="003B5228"/>
    <w:rsid w:val="003B5F58"/>
    <w:rsid w:val="003C0A69"/>
    <w:rsid w:val="003C1D44"/>
    <w:rsid w:val="003C2889"/>
    <w:rsid w:val="003C6DFF"/>
    <w:rsid w:val="003F14B6"/>
    <w:rsid w:val="0040258F"/>
    <w:rsid w:val="004072A8"/>
    <w:rsid w:val="004165C8"/>
    <w:rsid w:val="00426E39"/>
    <w:rsid w:val="0042798B"/>
    <w:rsid w:val="00432E56"/>
    <w:rsid w:val="00433111"/>
    <w:rsid w:val="00433774"/>
    <w:rsid w:val="0043429C"/>
    <w:rsid w:val="004347AA"/>
    <w:rsid w:val="00434A9B"/>
    <w:rsid w:val="00435531"/>
    <w:rsid w:val="004355ED"/>
    <w:rsid w:val="004435E3"/>
    <w:rsid w:val="00444918"/>
    <w:rsid w:val="00451C44"/>
    <w:rsid w:val="00451CA7"/>
    <w:rsid w:val="004612D1"/>
    <w:rsid w:val="00462723"/>
    <w:rsid w:val="0046571D"/>
    <w:rsid w:val="0046695D"/>
    <w:rsid w:val="004731A0"/>
    <w:rsid w:val="00483AF3"/>
    <w:rsid w:val="00484AB5"/>
    <w:rsid w:val="00492343"/>
    <w:rsid w:val="004A0005"/>
    <w:rsid w:val="004A0C48"/>
    <w:rsid w:val="004A5536"/>
    <w:rsid w:val="004B5292"/>
    <w:rsid w:val="004B6FD3"/>
    <w:rsid w:val="004B79B2"/>
    <w:rsid w:val="004B7B44"/>
    <w:rsid w:val="004C443B"/>
    <w:rsid w:val="004C4848"/>
    <w:rsid w:val="004C4C7F"/>
    <w:rsid w:val="004C5BBF"/>
    <w:rsid w:val="004D06DF"/>
    <w:rsid w:val="004D09EA"/>
    <w:rsid w:val="004D3285"/>
    <w:rsid w:val="004D7C7D"/>
    <w:rsid w:val="004D7E61"/>
    <w:rsid w:val="004E583E"/>
    <w:rsid w:val="004E587F"/>
    <w:rsid w:val="004E6C07"/>
    <w:rsid w:val="004F0142"/>
    <w:rsid w:val="004F091E"/>
    <w:rsid w:val="004F2AF6"/>
    <w:rsid w:val="004F2C0B"/>
    <w:rsid w:val="004F5780"/>
    <w:rsid w:val="005054B6"/>
    <w:rsid w:val="0050560A"/>
    <w:rsid w:val="005156BD"/>
    <w:rsid w:val="00520A21"/>
    <w:rsid w:val="005258F5"/>
    <w:rsid w:val="00531797"/>
    <w:rsid w:val="00531D75"/>
    <w:rsid w:val="00537659"/>
    <w:rsid w:val="00537C0D"/>
    <w:rsid w:val="00542433"/>
    <w:rsid w:val="0054580D"/>
    <w:rsid w:val="005529E8"/>
    <w:rsid w:val="00552EC2"/>
    <w:rsid w:val="005555C2"/>
    <w:rsid w:val="0055732B"/>
    <w:rsid w:val="00561743"/>
    <w:rsid w:val="00565E5D"/>
    <w:rsid w:val="00567C56"/>
    <w:rsid w:val="0057259C"/>
    <w:rsid w:val="005739F5"/>
    <w:rsid w:val="00580FDF"/>
    <w:rsid w:val="0058476E"/>
    <w:rsid w:val="00585C13"/>
    <w:rsid w:val="00596A9D"/>
    <w:rsid w:val="005A4A61"/>
    <w:rsid w:val="005B0B9F"/>
    <w:rsid w:val="005B113C"/>
    <w:rsid w:val="005B4220"/>
    <w:rsid w:val="005C25C1"/>
    <w:rsid w:val="005C33E6"/>
    <w:rsid w:val="005D2135"/>
    <w:rsid w:val="005D25DE"/>
    <w:rsid w:val="005D765F"/>
    <w:rsid w:val="005E0101"/>
    <w:rsid w:val="005E2156"/>
    <w:rsid w:val="005E618B"/>
    <w:rsid w:val="005E6215"/>
    <w:rsid w:val="005F2714"/>
    <w:rsid w:val="005F423F"/>
    <w:rsid w:val="005F42BA"/>
    <w:rsid w:val="00601EB3"/>
    <w:rsid w:val="00612CBD"/>
    <w:rsid w:val="00614284"/>
    <w:rsid w:val="00615206"/>
    <w:rsid w:val="00616BB1"/>
    <w:rsid w:val="00621A89"/>
    <w:rsid w:val="00624778"/>
    <w:rsid w:val="00624F99"/>
    <w:rsid w:val="00626400"/>
    <w:rsid w:val="00626754"/>
    <w:rsid w:val="0063083E"/>
    <w:rsid w:val="00632346"/>
    <w:rsid w:val="00636EF9"/>
    <w:rsid w:val="00637F62"/>
    <w:rsid w:val="00644B15"/>
    <w:rsid w:val="00644DF2"/>
    <w:rsid w:val="00647FB8"/>
    <w:rsid w:val="00650F23"/>
    <w:rsid w:val="0065545E"/>
    <w:rsid w:val="0065669E"/>
    <w:rsid w:val="00666B47"/>
    <w:rsid w:val="006670FE"/>
    <w:rsid w:val="00673727"/>
    <w:rsid w:val="00677258"/>
    <w:rsid w:val="0068211C"/>
    <w:rsid w:val="0068321C"/>
    <w:rsid w:val="00692567"/>
    <w:rsid w:val="006A1B91"/>
    <w:rsid w:val="006A35E6"/>
    <w:rsid w:val="006A449D"/>
    <w:rsid w:val="006B1E41"/>
    <w:rsid w:val="006C13C7"/>
    <w:rsid w:val="006C257F"/>
    <w:rsid w:val="006D0B8C"/>
    <w:rsid w:val="006E0CE1"/>
    <w:rsid w:val="006F0B28"/>
    <w:rsid w:val="006F1EC1"/>
    <w:rsid w:val="006F30F2"/>
    <w:rsid w:val="006F5A3F"/>
    <w:rsid w:val="006F6D90"/>
    <w:rsid w:val="006F73B5"/>
    <w:rsid w:val="00700787"/>
    <w:rsid w:val="00700934"/>
    <w:rsid w:val="00704F96"/>
    <w:rsid w:val="00711106"/>
    <w:rsid w:val="00711620"/>
    <w:rsid w:val="00712BF0"/>
    <w:rsid w:val="00713731"/>
    <w:rsid w:val="00715C43"/>
    <w:rsid w:val="007162DB"/>
    <w:rsid w:val="00717587"/>
    <w:rsid w:val="00723447"/>
    <w:rsid w:val="00724B09"/>
    <w:rsid w:val="00740E8E"/>
    <w:rsid w:val="007439DD"/>
    <w:rsid w:val="00751920"/>
    <w:rsid w:val="0075772D"/>
    <w:rsid w:val="0076160E"/>
    <w:rsid w:val="00761F64"/>
    <w:rsid w:val="0076378E"/>
    <w:rsid w:val="007648A2"/>
    <w:rsid w:val="0076795C"/>
    <w:rsid w:val="007739D0"/>
    <w:rsid w:val="007854F7"/>
    <w:rsid w:val="00785AB1"/>
    <w:rsid w:val="00790A31"/>
    <w:rsid w:val="007A09EF"/>
    <w:rsid w:val="007B359E"/>
    <w:rsid w:val="007C34DD"/>
    <w:rsid w:val="007D330E"/>
    <w:rsid w:val="007D7E8E"/>
    <w:rsid w:val="007E4214"/>
    <w:rsid w:val="007F0315"/>
    <w:rsid w:val="007F45B0"/>
    <w:rsid w:val="007F4A2F"/>
    <w:rsid w:val="007F52B7"/>
    <w:rsid w:val="007F5D21"/>
    <w:rsid w:val="00801FCF"/>
    <w:rsid w:val="008059D6"/>
    <w:rsid w:val="00806014"/>
    <w:rsid w:val="008139C5"/>
    <w:rsid w:val="00814AD1"/>
    <w:rsid w:val="00814D0B"/>
    <w:rsid w:val="00816AF7"/>
    <w:rsid w:val="00817F4F"/>
    <w:rsid w:val="00824752"/>
    <w:rsid w:val="00833633"/>
    <w:rsid w:val="00835D7D"/>
    <w:rsid w:val="0083609D"/>
    <w:rsid w:val="00841937"/>
    <w:rsid w:val="0085471F"/>
    <w:rsid w:val="008563C9"/>
    <w:rsid w:val="00856C8D"/>
    <w:rsid w:val="00860146"/>
    <w:rsid w:val="00866B96"/>
    <w:rsid w:val="00867F07"/>
    <w:rsid w:val="00877105"/>
    <w:rsid w:val="00877FE1"/>
    <w:rsid w:val="008807E0"/>
    <w:rsid w:val="0088364B"/>
    <w:rsid w:val="0088631F"/>
    <w:rsid w:val="00892BAB"/>
    <w:rsid w:val="00895AE4"/>
    <w:rsid w:val="008A4ED1"/>
    <w:rsid w:val="008A504A"/>
    <w:rsid w:val="008B1583"/>
    <w:rsid w:val="008B1A59"/>
    <w:rsid w:val="008B65D2"/>
    <w:rsid w:val="008B7C5D"/>
    <w:rsid w:val="008D2307"/>
    <w:rsid w:val="008D3812"/>
    <w:rsid w:val="008D6D30"/>
    <w:rsid w:val="008E14AB"/>
    <w:rsid w:val="008E5EEC"/>
    <w:rsid w:val="008E6357"/>
    <w:rsid w:val="008F06EA"/>
    <w:rsid w:val="008F2354"/>
    <w:rsid w:val="008F4E16"/>
    <w:rsid w:val="008F5184"/>
    <w:rsid w:val="008F63C6"/>
    <w:rsid w:val="00900C53"/>
    <w:rsid w:val="00901D87"/>
    <w:rsid w:val="00905DFB"/>
    <w:rsid w:val="0091184E"/>
    <w:rsid w:val="00912C73"/>
    <w:rsid w:val="00914D8E"/>
    <w:rsid w:val="0091709F"/>
    <w:rsid w:val="009218A1"/>
    <w:rsid w:val="0092502A"/>
    <w:rsid w:val="00926414"/>
    <w:rsid w:val="00934D80"/>
    <w:rsid w:val="00941642"/>
    <w:rsid w:val="00947EC7"/>
    <w:rsid w:val="00947F87"/>
    <w:rsid w:val="00955481"/>
    <w:rsid w:val="0097217A"/>
    <w:rsid w:val="009736BD"/>
    <w:rsid w:val="00973C80"/>
    <w:rsid w:val="00973E33"/>
    <w:rsid w:val="00974F02"/>
    <w:rsid w:val="009778C7"/>
    <w:rsid w:val="00980181"/>
    <w:rsid w:val="009805B1"/>
    <w:rsid w:val="00982898"/>
    <w:rsid w:val="00991EEF"/>
    <w:rsid w:val="00992225"/>
    <w:rsid w:val="00992594"/>
    <w:rsid w:val="0099470C"/>
    <w:rsid w:val="009A3116"/>
    <w:rsid w:val="009B2FE4"/>
    <w:rsid w:val="009C09F9"/>
    <w:rsid w:val="009D0557"/>
    <w:rsid w:val="009D09C6"/>
    <w:rsid w:val="009D13C0"/>
    <w:rsid w:val="009D2872"/>
    <w:rsid w:val="009D3826"/>
    <w:rsid w:val="009D4A84"/>
    <w:rsid w:val="009D677D"/>
    <w:rsid w:val="009E0FA3"/>
    <w:rsid w:val="009E1577"/>
    <w:rsid w:val="009E22B9"/>
    <w:rsid w:val="009E62B6"/>
    <w:rsid w:val="009E7310"/>
    <w:rsid w:val="00A01A6D"/>
    <w:rsid w:val="00A06313"/>
    <w:rsid w:val="00A109B7"/>
    <w:rsid w:val="00A12D64"/>
    <w:rsid w:val="00A131CE"/>
    <w:rsid w:val="00A13B91"/>
    <w:rsid w:val="00A14998"/>
    <w:rsid w:val="00A16BAE"/>
    <w:rsid w:val="00A17686"/>
    <w:rsid w:val="00A17D7D"/>
    <w:rsid w:val="00A26F17"/>
    <w:rsid w:val="00A27396"/>
    <w:rsid w:val="00A31EA1"/>
    <w:rsid w:val="00A40177"/>
    <w:rsid w:val="00A62FE2"/>
    <w:rsid w:val="00A65F2A"/>
    <w:rsid w:val="00A77E58"/>
    <w:rsid w:val="00A82A52"/>
    <w:rsid w:val="00A82FF7"/>
    <w:rsid w:val="00A83902"/>
    <w:rsid w:val="00A83D20"/>
    <w:rsid w:val="00A8541A"/>
    <w:rsid w:val="00A87B2C"/>
    <w:rsid w:val="00A90590"/>
    <w:rsid w:val="00A97281"/>
    <w:rsid w:val="00A976C7"/>
    <w:rsid w:val="00AA378F"/>
    <w:rsid w:val="00AA62E2"/>
    <w:rsid w:val="00AA6379"/>
    <w:rsid w:val="00AA74D2"/>
    <w:rsid w:val="00AC076B"/>
    <w:rsid w:val="00AC6073"/>
    <w:rsid w:val="00AD2C79"/>
    <w:rsid w:val="00AD42A2"/>
    <w:rsid w:val="00AD47C9"/>
    <w:rsid w:val="00AD6F8D"/>
    <w:rsid w:val="00AE0D0A"/>
    <w:rsid w:val="00AE3814"/>
    <w:rsid w:val="00AE52B7"/>
    <w:rsid w:val="00AF0C6C"/>
    <w:rsid w:val="00AF7ADF"/>
    <w:rsid w:val="00B00DF1"/>
    <w:rsid w:val="00B11E40"/>
    <w:rsid w:val="00B12B1E"/>
    <w:rsid w:val="00B147DB"/>
    <w:rsid w:val="00B219E9"/>
    <w:rsid w:val="00B21BD8"/>
    <w:rsid w:val="00B23876"/>
    <w:rsid w:val="00B24210"/>
    <w:rsid w:val="00B25EE7"/>
    <w:rsid w:val="00B324CC"/>
    <w:rsid w:val="00B36F9E"/>
    <w:rsid w:val="00B419FB"/>
    <w:rsid w:val="00B42DA7"/>
    <w:rsid w:val="00B5164A"/>
    <w:rsid w:val="00B567E8"/>
    <w:rsid w:val="00B570C4"/>
    <w:rsid w:val="00B61AB7"/>
    <w:rsid w:val="00B658DC"/>
    <w:rsid w:val="00B65A6B"/>
    <w:rsid w:val="00B67711"/>
    <w:rsid w:val="00B67F93"/>
    <w:rsid w:val="00B72184"/>
    <w:rsid w:val="00B73473"/>
    <w:rsid w:val="00B8711C"/>
    <w:rsid w:val="00B93A6A"/>
    <w:rsid w:val="00B9519E"/>
    <w:rsid w:val="00B96592"/>
    <w:rsid w:val="00BA04F6"/>
    <w:rsid w:val="00BA3839"/>
    <w:rsid w:val="00BA4944"/>
    <w:rsid w:val="00BB57E2"/>
    <w:rsid w:val="00BC4B91"/>
    <w:rsid w:val="00BD1B56"/>
    <w:rsid w:val="00BD7035"/>
    <w:rsid w:val="00BE294C"/>
    <w:rsid w:val="00BE4629"/>
    <w:rsid w:val="00BE633D"/>
    <w:rsid w:val="00BE7DCF"/>
    <w:rsid w:val="00BF124F"/>
    <w:rsid w:val="00BF1560"/>
    <w:rsid w:val="00BF1BAE"/>
    <w:rsid w:val="00BF25BC"/>
    <w:rsid w:val="00BF4E50"/>
    <w:rsid w:val="00C00044"/>
    <w:rsid w:val="00C014F5"/>
    <w:rsid w:val="00C040B1"/>
    <w:rsid w:val="00C1241B"/>
    <w:rsid w:val="00C14822"/>
    <w:rsid w:val="00C33F75"/>
    <w:rsid w:val="00C37555"/>
    <w:rsid w:val="00C42CDF"/>
    <w:rsid w:val="00C45438"/>
    <w:rsid w:val="00C64041"/>
    <w:rsid w:val="00C6578E"/>
    <w:rsid w:val="00C7157B"/>
    <w:rsid w:val="00C74CEB"/>
    <w:rsid w:val="00C82DD6"/>
    <w:rsid w:val="00C834C4"/>
    <w:rsid w:val="00C852B0"/>
    <w:rsid w:val="00C85500"/>
    <w:rsid w:val="00C9699E"/>
    <w:rsid w:val="00CA1BEB"/>
    <w:rsid w:val="00CA3A19"/>
    <w:rsid w:val="00CB6290"/>
    <w:rsid w:val="00CC244A"/>
    <w:rsid w:val="00CC4F9A"/>
    <w:rsid w:val="00CD1FDE"/>
    <w:rsid w:val="00CE11E0"/>
    <w:rsid w:val="00CE21C0"/>
    <w:rsid w:val="00D00382"/>
    <w:rsid w:val="00D04D93"/>
    <w:rsid w:val="00D06160"/>
    <w:rsid w:val="00D06A51"/>
    <w:rsid w:val="00D07DC4"/>
    <w:rsid w:val="00D132A6"/>
    <w:rsid w:val="00D170B8"/>
    <w:rsid w:val="00D17313"/>
    <w:rsid w:val="00D236C0"/>
    <w:rsid w:val="00D34FBC"/>
    <w:rsid w:val="00D35D28"/>
    <w:rsid w:val="00D363A2"/>
    <w:rsid w:val="00D40603"/>
    <w:rsid w:val="00D421C1"/>
    <w:rsid w:val="00D431EA"/>
    <w:rsid w:val="00D441DB"/>
    <w:rsid w:val="00D449FF"/>
    <w:rsid w:val="00D5049B"/>
    <w:rsid w:val="00D50FD1"/>
    <w:rsid w:val="00D51215"/>
    <w:rsid w:val="00D57D71"/>
    <w:rsid w:val="00D6017C"/>
    <w:rsid w:val="00D62159"/>
    <w:rsid w:val="00D65480"/>
    <w:rsid w:val="00D65A31"/>
    <w:rsid w:val="00D67054"/>
    <w:rsid w:val="00D71550"/>
    <w:rsid w:val="00D7502F"/>
    <w:rsid w:val="00D768FE"/>
    <w:rsid w:val="00D771C4"/>
    <w:rsid w:val="00D77531"/>
    <w:rsid w:val="00D808A7"/>
    <w:rsid w:val="00D82015"/>
    <w:rsid w:val="00D8361A"/>
    <w:rsid w:val="00D84375"/>
    <w:rsid w:val="00D84FBA"/>
    <w:rsid w:val="00D870F4"/>
    <w:rsid w:val="00D90F2E"/>
    <w:rsid w:val="00DA250C"/>
    <w:rsid w:val="00DA26AB"/>
    <w:rsid w:val="00DA4087"/>
    <w:rsid w:val="00DB2F82"/>
    <w:rsid w:val="00DB494E"/>
    <w:rsid w:val="00DB5801"/>
    <w:rsid w:val="00DB6678"/>
    <w:rsid w:val="00DB7C02"/>
    <w:rsid w:val="00DC4772"/>
    <w:rsid w:val="00DC7028"/>
    <w:rsid w:val="00DD2600"/>
    <w:rsid w:val="00DD34F3"/>
    <w:rsid w:val="00DE27EB"/>
    <w:rsid w:val="00DF225F"/>
    <w:rsid w:val="00DF7B63"/>
    <w:rsid w:val="00E0047F"/>
    <w:rsid w:val="00E00711"/>
    <w:rsid w:val="00E04441"/>
    <w:rsid w:val="00E06C53"/>
    <w:rsid w:val="00E06DEF"/>
    <w:rsid w:val="00E22474"/>
    <w:rsid w:val="00E306A7"/>
    <w:rsid w:val="00E35598"/>
    <w:rsid w:val="00E3799A"/>
    <w:rsid w:val="00E4128A"/>
    <w:rsid w:val="00E41791"/>
    <w:rsid w:val="00E50C2C"/>
    <w:rsid w:val="00E5785D"/>
    <w:rsid w:val="00E610F8"/>
    <w:rsid w:val="00E7276B"/>
    <w:rsid w:val="00E727A6"/>
    <w:rsid w:val="00E861E2"/>
    <w:rsid w:val="00E95BB0"/>
    <w:rsid w:val="00E97F43"/>
    <w:rsid w:val="00EA2D0C"/>
    <w:rsid w:val="00EA34FA"/>
    <w:rsid w:val="00EA4859"/>
    <w:rsid w:val="00EB3634"/>
    <w:rsid w:val="00EB537D"/>
    <w:rsid w:val="00EB7A63"/>
    <w:rsid w:val="00EB7B0F"/>
    <w:rsid w:val="00EC43C9"/>
    <w:rsid w:val="00ED0763"/>
    <w:rsid w:val="00ED0FF6"/>
    <w:rsid w:val="00ED28C8"/>
    <w:rsid w:val="00ED6E7E"/>
    <w:rsid w:val="00EE5E2F"/>
    <w:rsid w:val="00EE6F37"/>
    <w:rsid w:val="00EF1515"/>
    <w:rsid w:val="00F03EEE"/>
    <w:rsid w:val="00F06949"/>
    <w:rsid w:val="00F07102"/>
    <w:rsid w:val="00F14528"/>
    <w:rsid w:val="00F201D2"/>
    <w:rsid w:val="00F2065B"/>
    <w:rsid w:val="00F249E3"/>
    <w:rsid w:val="00F362EA"/>
    <w:rsid w:val="00F365DC"/>
    <w:rsid w:val="00F41306"/>
    <w:rsid w:val="00F44F20"/>
    <w:rsid w:val="00F51EED"/>
    <w:rsid w:val="00F667B8"/>
    <w:rsid w:val="00F704E4"/>
    <w:rsid w:val="00F73F9A"/>
    <w:rsid w:val="00F77384"/>
    <w:rsid w:val="00F80861"/>
    <w:rsid w:val="00F81DD1"/>
    <w:rsid w:val="00F82CD2"/>
    <w:rsid w:val="00F85605"/>
    <w:rsid w:val="00F86D11"/>
    <w:rsid w:val="00F92F27"/>
    <w:rsid w:val="00F930F2"/>
    <w:rsid w:val="00F93DA5"/>
    <w:rsid w:val="00F94343"/>
    <w:rsid w:val="00FA1B13"/>
    <w:rsid w:val="00FB4CA8"/>
    <w:rsid w:val="00FB554D"/>
    <w:rsid w:val="00FB59CE"/>
    <w:rsid w:val="00FB7430"/>
    <w:rsid w:val="00FC0682"/>
    <w:rsid w:val="00FC093A"/>
    <w:rsid w:val="00FC141A"/>
    <w:rsid w:val="00FC1D20"/>
    <w:rsid w:val="00FC26C7"/>
    <w:rsid w:val="00FC3328"/>
    <w:rsid w:val="00FC510F"/>
    <w:rsid w:val="00FC6397"/>
    <w:rsid w:val="00FD27B6"/>
    <w:rsid w:val="00FD477A"/>
    <w:rsid w:val="00FD7088"/>
    <w:rsid w:val="00FE2541"/>
    <w:rsid w:val="00FE6EDB"/>
    <w:rsid w:val="00FF01F6"/>
    <w:rsid w:val="00FF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8FFAA0"/>
  <w15:docId w15:val="{13AB6A72-B418-42B3-A9FF-E3184BE8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937"/>
    <w:pPr>
      <w:spacing w:after="160" w:line="259" w:lineRule="auto"/>
    </w:pPr>
    <w:rPr>
      <w:kern w:val="0"/>
      <w:sz w:val="22"/>
      <w:lang w:eastAsia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4193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41937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41937"/>
    <w:rPr>
      <w:kern w:val="0"/>
      <w:sz w:val="20"/>
      <w:szCs w:val="20"/>
      <w:lang w:eastAsia="da-DK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4193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41937"/>
    <w:rPr>
      <w:b/>
      <w:bCs/>
      <w:kern w:val="0"/>
      <w:sz w:val="20"/>
      <w:szCs w:val="20"/>
      <w:lang w:eastAsia="da-DK"/>
    </w:rPr>
  </w:style>
  <w:style w:type="paragraph" w:styleId="a8">
    <w:name w:val="Balloon Text"/>
    <w:basedOn w:val="a"/>
    <w:link w:val="a9"/>
    <w:uiPriority w:val="99"/>
    <w:semiHidden/>
    <w:unhideWhenUsed/>
    <w:rsid w:val="00841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41937"/>
    <w:rPr>
      <w:rFonts w:ascii="Segoe UI" w:hAnsi="Segoe UI" w:cs="Segoe UI"/>
      <w:kern w:val="0"/>
      <w:sz w:val="18"/>
      <w:szCs w:val="18"/>
      <w:lang w:eastAsia="da-DK"/>
    </w:rPr>
  </w:style>
  <w:style w:type="paragraph" w:styleId="Web">
    <w:name w:val="Normal (Web)"/>
    <w:basedOn w:val="a"/>
    <w:uiPriority w:val="99"/>
    <w:semiHidden/>
    <w:unhideWhenUsed/>
    <w:rsid w:val="0084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-sub-alt-1">
    <w:name w:val="title-sub-alt-1"/>
    <w:basedOn w:val="a0"/>
    <w:rsid w:val="00841937"/>
  </w:style>
  <w:style w:type="paragraph" w:styleId="aa">
    <w:name w:val="footer"/>
    <w:basedOn w:val="a"/>
    <w:link w:val="ab"/>
    <w:uiPriority w:val="99"/>
    <w:unhideWhenUsed/>
    <w:rsid w:val="00841937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1"/>
      <w:lang w:eastAsia="ja-JP"/>
    </w:rPr>
  </w:style>
  <w:style w:type="character" w:customStyle="1" w:styleId="ab">
    <w:name w:val="フッター (文字)"/>
    <w:basedOn w:val="a0"/>
    <w:link w:val="aa"/>
    <w:uiPriority w:val="99"/>
    <w:rsid w:val="00841937"/>
    <w:rPr>
      <w:rFonts w:eastAsiaTheme="minorHAnsi"/>
      <w:kern w:val="0"/>
    </w:rPr>
  </w:style>
  <w:style w:type="character" w:customStyle="1" w:styleId="nlm-surname">
    <w:name w:val="nlm-surname"/>
    <w:basedOn w:val="a0"/>
    <w:rsid w:val="00841937"/>
  </w:style>
  <w:style w:type="character" w:customStyle="1" w:styleId="highwire-cite-metadata-journal">
    <w:name w:val="highwire-cite-metadata-journal"/>
    <w:basedOn w:val="a0"/>
    <w:rsid w:val="00841937"/>
  </w:style>
  <w:style w:type="character" w:customStyle="1" w:styleId="highwire-cite-metadata-year">
    <w:name w:val="highwire-cite-metadata-year"/>
    <w:basedOn w:val="a0"/>
    <w:rsid w:val="00841937"/>
  </w:style>
  <w:style w:type="character" w:customStyle="1" w:styleId="highwire-cite-metadata-volume">
    <w:name w:val="highwire-cite-metadata-volume"/>
    <w:basedOn w:val="a0"/>
    <w:rsid w:val="00841937"/>
  </w:style>
  <w:style w:type="character" w:customStyle="1" w:styleId="highwire-cite-metadata-pages">
    <w:name w:val="highwire-cite-metadata-pages"/>
    <w:basedOn w:val="a0"/>
    <w:rsid w:val="00841937"/>
  </w:style>
  <w:style w:type="paragraph" w:styleId="ac">
    <w:name w:val="Revision"/>
    <w:hidden/>
    <w:uiPriority w:val="99"/>
    <w:semiHidden/>
    <w:rsid w:val="00841937"/>
    <w:rPr>
      <w:kern w:val="0"/>
      <w:sz w:val="22"/>
      <w:lang w:val="da-DK" w:eastAsia="da-DK"/>
    </w:rPr>
  </w:style>
  <w:style w:type="paragraph" w:customStyle="1" w:styleId="EndNoteBibliographyTitle">
    <w:name w:val="EndNote Bibliography Title"/>
    <w:basedOn w:val="a"/>
    <w:link w:val="EndNoteBibliographyTitle0"/>
    <w:rsid w:val="00841937"/>
    <w:pPr>
      <w:spacing w:after="0"/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841937"/>
    <w:rPr>
      <w:rFonts w:ascii="Century" w:hAnsi="Century"/>
      <w:noProof/>
      <w:kern w:val="0"/>
      <w:sz w:val="22"/>
      <w:lang w:eastAsia="da-DK"/>
    </w:rPr>
  </w:style>
  <w:style w:type="paragraph" w:customStyle="1" w:styleId="EndNoteBibliography">
    <w:name w:val="EndNote Bibliography"/>
    <w:basedOn w:val="a"/>
    <w:link w:val="EndNoteBibliography0"/>
    <w:rsid w:val="00841937"/>
    <w:pPr>
      <w:spacing w:line="240" w:lineRule="auto"/>
    </w:pPr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841937"/>
    <w:rPr>
      <w:rFonts w:ascii="Century" w:hAnsi="Century"/>
      <w:noProof/>
      <w:kern w:val="0"/>
      <w:sz w:val="22"/>
      <w:lang w:eastAsia="da-DK"/>
    </w:rPr>
  </w:style>
  <w:style w:type="character" w:styleId="ad">
    <w:name w:val="Hyperlink"/>
    <w:basedOn w:val="a0"/>
    <w:uiPriority w:val="99"/>
    <w:unhideWhenUsed/>
    <w:rsid w:val="00841937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841937"/>
    <w:pPr>
      <w:ind w:leftChars="400" w:left="840"/>
    </w:pPr>
  </w:style>
  <w:style w:type="table" w:styleId="af">
    <w:name w:val="Table Grid"/>
    <w:basedOn w:val="a1"/>
    <w:uiPriority w:val="39"/>
    <w:rsid w:val="004A0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f"/>
    <w:uiPriority w:val="39"/>
    <w:rsid w:val="00A13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"/>
    <w:uiPriority w:val="39"/>
    <w:rsid w:val="00565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f"/>
    <w:uiPriority w:val="39"/>
    <w:rsid w:val="002A4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1"/>
    <w:next w:val="af"/>
    <w:uiPriority w:val="39"/>
    <w:rsid w:val="00785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2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C690D-99E9-4CE5-8308-6E79D0740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雄三</dc:creator>
  <cp:keywords/>
  <dc:description/>
  <cp:lastModifiedBy>永井 雄三</cp:lastModifiedBy>
  <cp:revision>325</cp:revision>
  <cp:lastPrinted>2021-05-10T07:02:00Z</cp:lastPrinted>
  <dcterms:created xsi:type="dcterms:W3CDTF">2016-08-30T02:34:00Z</dcterms:created>
  <dcterms:modified xsi:type="dcterms:W3CDTF">2022-12-05T11:47:00Z</dcterms:modified>
</cp:coreProperties>
</file>